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A2046" w14:textId="70344150" w:rsidR="00F051EE" w:rsidRPr="00D1791A" w:rsidRDefault="472E1C2C">
      <w:r w:rsidRPr="00D1791A">
        <w:t xml:space="preserve">Supplemental Table 1. Definition of standard of care for cancer treatment in </w:t>
      </w:r>
      <w:r w:rsidR="0043564B" w:rsidRPr="00D1791A">
        <w:t xml:space="preserve">a virtual </w:t>
      </w:r>
      <w:r w:rsidRPr="00D1791A">
        <w:t>patient navigation program for Asian American patients with cancer</w:t>
      </w:r>
    </w:p>
    <w:p w14:paraId="55274F97" w14:textId="77777777" w:rsidR="0043564B" w:rsidRDefault="0043564B">
      <w:pPr>
        <w:rPr>
          <w:b/>
          <w:bCs/>
          <w:u w:val="single"/>
        </w:rPr>
      </w:pP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2965"/>
        <w:gridCol w:w="2880"/>
        <w:gridCol w:w="2970"/>
        <w:gridCol w:w="2880"/>
        <w:gridCol w:w="2880"/>
      </w:tblGrid>
      <w:tr w:rsidR="00B1005A" w:rsidRPr="00AF1D21" w14:paraId="6801919E" w14:textId="77777777" w:rsidTr="00B1005A">
        <w:tc>
          <w:tcPr>
            <w:tcW w:w="14575" w:type="dxa"/>
            <w:gridSpan w:val="5"/>
            <w:shd w:val="clear" w:color="auto" w:fill="BFBFBF" w:themeFill="background1" w:themeFillShade="BF"/>
          </w:tcPr>
          <w:p w14:paraId="52E384E0" w14:textId="6F7AF114" w:rsidR="00B1005A" w:rsidRPr="007F78C5" w:rsidRDefault="00B1005A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b/>
                <w:bCs/>
                <w:sz w:val="18"/>
                <w:szCs w:val="18"/>
              </w:rPr>
              <w:t>Lung cancer</w:t>
            </w:r>
          </w:p>
        </w:tc>
      </w:tr>
      <w:tr w:rsidR="00B1005A" w:rsidRPr="00AF1D21" w14:paraId="0225BAC9" w14:textId="77777777" w:rsidTr="00B1005A">
        <w:tc>
          <w:tcPr>
            <w:tcW w:w="14575" w:type="dxa"/>
            <w:gridSpan w:val="5"/>
            <w:shd w:val="clear" w:color="auto" w:fill="BFBFBF" w:themeFill="background1" w:themeFillShade="BF"/>
          </w:tcPr>
          <w:p w14:paraId="6807F202" w14:textId="3E770839" w:rsidR="00B1005A" w:rsidRPr="007F78C5" w:rsidRDefault="00B1005A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b/>
                <w:bCs/>
                <w:sz w:val="18"/>
                <w:szCs w:val="18"/>
              </w:rPr>
              <w:t>Small cell lung cancer</w:t>
            </w:r>
          </w:p>
        </w:tc>
      </w:tr>
      <w:tr w:rsidR="00AF1D21" w:rsidRPr="00AF1D21" w14:paraId="4217BD1D" w14:textId="77777777" w:rsidTr="00AF1D21">
        <w:tc>
          <w:tcPr>
            <w:tcW w:w="2965" w:type="dxa"/>
            <w:shd w:val="clear" w:color="auto" w:fill="D9D9D9" w:themeFill="background1" w:themeFillShade="D9"/>
          </w:tcPr>
          <w:p w14:paraId="2B00BC2E" w14:textId="2BAC9BDE" w:rsidR="00AF1D21" w:rsidRPr="007F78C5" w:rsidRDefault="00AF1D21" w:rsidP="00AF1D21">
            <w:pPr>
              <w:jc w:val="center"/>
              <w:rPr>
                <w:b/>
                <w:bCs/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Limited Diseas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56400215" w14:textId="17E46433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Extensive Disease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709CC381" w14:textId="2FE4B61F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Recurrent Diseas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490530F0" w14:textId="77777777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</w:tcPr>
          <w:p w14:paraId="67333170" w14:textId="77777777" w:rsidR="00AF1D21" w:rsidRPr="00B1005A" w:rsidRDefault="00AF1D21" w:rsidP="00AF1D21">
            <w:pPr>
              <w:jc w:val="center"/>
              <w:rPr>
                <w:sz w:val="16"/>
                <w:szCs w:val="16"/>
              </w:rPr>
            </w:pPr>
          </w:p>
        </w:tc>
      </w:tr>
      <w:tr w:rsidR="00AF1D21" w:rsidRPr="00AF1D21" w14:paraId="3B271D38" w14:textId="77777777" w:rsidTr="00AF1D21">
        <w:tc>
          <w:tcPr>
            <w:tcW w:w="2965" w:type="dxa"/>
          </w:tcPr>
          <w:p w14:paraId="1EA1081B" w14:textId="40084FFE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 followed by chemo</w:t>
            </w:r>
            <w:r w:rsidR="007F78C5">
              <w:rPr>
                <w:sz w:val="16"/>
                <w:szCs w:val="16"/>
              </w:rPr>
              <w:t>therapy</w:t>
            </w:r>
            <w:r w:rsidRPr="00B1005A">
              <w:rPr>
                <w:sz w:val="16"/>
                <w:szCs w:val="16"/>
              </w:rPr>
              <w:t xml:space="preserve"> or chemoradiation</w:t>
            </w:r>
          </w:p>
          <w:p w14:paraId="22C0C0B0" w14:textId="51899952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</w:t>
            </w:r>
            <w:r w:rsidR="007F78C5">
              <w:rPr>
                <w:sz w:val="16"/>
                <w:szCs w:val="16"/>
              </w:rPr>
              <w:t>C</w:t>
            </w:r>
            <w:r w:rsidR="007F78C5" w:rsidRPr="00B1005A">
              <w:rPr>
                <w:sz w:val="16"/>
                <w:szCs w:val="16"/>
              </w:rPr>
              <w:t>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>and radiation</w:t>
            </w:r>
          </w:p>
          <w:p w14:paraId="57ACE159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ystemic therapy alone</w:t>
            </w:r>
          </w:p>
          <w:p w14:paraId="2858D9CF" w14:textId="0D6AF66F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Prophylactic cranial irradiation in select cases</w:t>
            </w:r>
          </w:p>
        </w:tc>
        <w:tc>
          <w:tcPr>
            <w:tcW w:w="2880" w:type="dxa"/>
          </w:tcPr>
          <w:p w14:paraId="2F887263" w14:textId="1FDE82F5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ystemic therapy (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 xml:space="preserve">and/or immunotherapy) </w:t>
            </w:r>
          </w:p>
          <w:p w14:paraId="209908DF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Thoracic radiation in select cases</w:t>
            </w:r>
          </w:p>
          <w:p w14:paraId="73A8B29D" w14:textId="29F622BD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Brain radiation in select cases</w:t>
            </w:r>
          </w:p>
        </w:tc>
        <w:tc>
          <w:tcPr>
            <w:tcW w:w="2970" w:type="dxa"/>
          </w:tcPr>
          <w:p w14:paraId="629F6A53" w14:textId="66AE4388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ystemic therapy (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>and/or immunotherapy)</w:t>
            </w:r>
          </w:p>
          <w:p w14:paraId="18BEDECD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Palliative radiation to symptomatic lesions</w:t>
            </w:r>
          </w:p>
          <w:p w14:paraId="29D917C3" w14:textId="1ED2EDD1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</w:tcPr>
          <w:p w14:paraId="08716EE2" w14:textId="77777777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</w:tcPr>
          <w:p w14:paraId="02B77BD1" w14:textId="77777777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</w:tr>
      <w:tr w:rsidR="00B1005A" w:rsidRPr="00AF1D21" w14:paraId="5263D126" w14:textId="77777777" w:rsidTr="00B1005A">
        <w:tc>
          <w:tcPr>
            <w:tcW w:w="14575" w:type="dxa"/>
            <w:gridSpan w:val="5"/>
            <w:shd w:val="clear" w:color="auto" w:fill="BFBFBF" w:themeFill="background1" w:themeFillShade="BF"/>
          </w:tcPr>
          <w:p w14:paraId="402723CD" w14:textId="178DEF54" w:rsidR="00B1005A" w:rsidRPr="007F78C5" w:rsidRDefault="00B1005A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b/>
                <w:sz w:val="18"/>
                <w:szCs w:val="18"/>
              </w:rPr>
              <w:t>Non-small cell lung cancer</w:t>
            </w:r>
          </w:p>
        </w:tc>
      </w:tr>
      <w:tr w:rsidR="00AF1D21" w:rsidRPr="00AF1D21" w14:paraId="14D01919" w14:textId="77777777" w:rsidTr="00AF1D21">
        <w:tc>
          <w:tcPr>
            <w:tcW w:w="2965" w:type="dxa"/>
            <w:shd w:val="clear" w:color="auto" w:fill="D9D9D9" w:themeFill="background1" w:themeFillShade="D9"/>
          </w:tcPr>
          <w:p w14:paraId="39E66A59" w14:textId="71033C44" w:rsidR="00AF1D21" w:rsidRPr="00B1005A" w:rsidRDefault="00AF1D21" w:rsidP="00AF1D21">
            <w:pPr>
              <w:jc w:val="center"/>
              <w:rPr>
                <w:sz w:val="18"/>
                <w:szCs w:val="18"/>
              </w:rPr>
            </w:pPr>
            <w:r w:rsidRPr="00B1005A">
              <w:rPr>
                <w:sz w:val="18"/>
                <w:szCs w:val="18"/>
              </w:rPr>
              <w:t>Stage 0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578AA49C" w14:textId="242BF57D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s IA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7CD9CB10" w14:textId="45758EC2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s IB, IIA, and IIB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4A500F36" w14:textId="49F273DB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IIA/B/C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7C6461C1" w14:textId="7553680E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V, newly diagnosed, progressive, recurrent</w:t>
            </w:r>
          </w:p>
        </w:tc>
      </w:tr>
      <w:tr w:rsidR="00AF1D21" w:rsidRPr="00AF1D21" w14:paraId="48550B83" w14:textId="77777777" w:rsidTr="00B1005A">
        <w:tc>
          <w:tcPr>
            <w:tcW w:w="2965" w:type="dxa"/>
            <w:tcBorders>
              <w:bottom w:val="single" w:sz="4" w:space="0" w:color="auto"/>
            </w:tcBorders>
          </w:tcPr>
          <w:p w14:paraId="1BCBD693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  <w:p w14:paraId="75F3980C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Endobronchial therapies</w:t>
            </w:r>
          </w:p>
          <w:p w14:paraId="04E9B472" w14:textId="1D1CEB9D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veillanc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987A532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  <w:p w14:paraId="14BC3762" w14:textId="63D97416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Radiation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84752D3" w14:textId="07DA5FE3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Surgery with adjuvant 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>and/or radiation depending on margins and high</w:t>
            </w:r>
            <w:r w:rsidR="00B1005A" w:rsidRPr="00B1005A">
              <w:rPr>
                <w:sz w:val="16"/>
                <w:szCs w:val="16"/>
              </w:rPr>
              <w:t>-r</w:t>
            </w:r>
            <w:r w:rsidRPr="00B1005A">
              <w:rPr>
                <w:sz w:val="16"/>
                <w:szCs w:val="16"/>
              </w:rPr>
              <w:t xml:space="preserve">isk features </w:t>
            </w:r>
          </w:p>
          <w:p w14:paraId="13A56666" w14:textId="53413288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Radi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73C68FF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Multimodality definitive therapy (surgery, systemic therapy, and/or radiation; order of treatments is individualized) </w:t>
            </w:r>
          </w:p>
          <w:p w14:paraId="3394AD18" w14:textId="2C053715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ystemic therapy (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>and/or immunotherapy or targeted therapy) if not a candidate for definitive therapy</w:t>
            </w:r>
          </w:p>
          <w:p w14:paraId="69C13CDF" w14:textId="62D97240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chemo</w:t>
            </w:r>
            <w:r w:rsidR="0043564B">
              <w:rPr>
                <w:sz w:val="16"/>
                <w:szCs w:val="16"/>
              </w:rPr>
              <w:t>therapy</w:t>
            </w:r>
            <w:r w:rsidRPr="00B1005A">
              <w:rPr>
                <w:sz w:val="16"/>
                <w:szCs w:val="16"/>
              </w:rPr>
              <w:t xml:space="preserve"> and radiation therapy</w:t>
            </w:r>
          </w:p>
          <w:p w14:paraId="4B560895" w14:textId="354917F8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Radiation therapy alone if not a candidate for definitive therap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0296095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If actionable mutation, targeted therapy for specific mutation</w:t>
            </w:r>
          </w:p>
          <w:p w14:paraId="5E6B05A6" w14:textId="3D8DB80A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ystemic therapy (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="007F78C5" w:rsidRPr="00B1005A">
              <w:rPr>
                <w:sz w:val="16"/>
                <w:szCs w:val="16"/>
              </w:rPr>
              <w:t xml:space="preserve"> </w:t>
            </w:r>
            <w:r w:rsidRPr="00B1005A">
              <w:rPr>
                <w:sz w:val="16"/>
                <w:szCs w:val="16"/>
              </w:rPr>
              <w:t>and/or immunotherapy)</w:t>
            </w:r>
          </w:p>
          <w:p w14:paraId="4AC4A31F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Palliative radiation to symptomatic lesions (e.g., bone)</w:t>
            </w:r>
          </w:p>
          <w:p w14:paraId="74B2B2BA" w14:textId="3E984150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Palliative gamma knife or whole brain radiation if brain met</w:t>
            </w:r>
            <w:r w:rsidR="00B1005A" w:rsidRPr="00B1005A">
              <w:rPr>
                <w:sz w:val="16"/>
                <w:szCs w:val="16"/>
              </w:rPr>
              <w:t>astasis</w:t>
            </w:r>
          </w:p>
          <w:p w14:paraId="067F7AF1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In select oligometastatic cases, treated with definitive therapy (e.g., surgery, definitive radiation)</w:t>
            </w:r>
          </w:p>
          <w:p w14:paraId="3E941871" w14:textId="627C09B5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</w:tr>
      <w:tr w:rsidR="00B1005A" w:rsidRPr="00AF1D21" w14:paraId="32CD2A39" w14:textId="77777777" w:rsidTr="00B1005A">
        <w:tc>
          <w:tcPr>
            <w:tcW w:w="14575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5B52EB2" w14:textId="4CB8EE6D" w:rsidR="00B1005A" w:rsidRPr="007F78C5" w:rsidRDefault="00B1005A" w:rsidP="00B1005A">
            <w:pPr>
              <w:jc w:val="center"/>
              <w:rPr>
                <w:b/>
                <w:bCs/>
                <w:sz w:val="18"/>
                <w:szCs w:val="18"/>
              </w:rPr>
            </w:pPr>
            <w:r w:rsidRPr="007F78C5">
              <w:rPr>
                <w:b/>
                <w:bCs/>
                <w:sz w:val="18"/>
                <w:szCs w:val="18"/>
              </w:rPr>
              <w:t>Colorectal Cancer</w:t>
            </w:r>
          </w:p>
        </w:tc>
      </w:tr>
      <w:tr w:rsidR="00AF1D21" w:rsidRPr="00AF1D21" w14:paraId="2DAF45CB" w14:textId="77777777" w:rsidTr="00AF1D21">
        <w:tc>
          <w:tcPr>
            <w:tcW w:w="2965" w:type="dxa"/>
            <w:shd w:val="clear" w:color="auto" w:fill="D9D9D9" w:themeFill="background1" w:themeFillShade="D9"/>
          </w:tcPr>
          <w:p w14:paraId="720A7DCF" w14:textId="7E08D873" w:rsidR="00AF1D21" w:rsidRPr="007F78C5" w:rsidRDefault="00AF1D21" w:rsidP="00AF1D21">
            <w:pPr>
              <w:jc w:val="center"/>
              <w:rPr>
                <w:b/>
                <w:bCs/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0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17895D52" w14:textId="3464AA3D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0BCDD4A8" w14:textId="14E3C6BF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I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7263D78B" w14:textId="014C4609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II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7B50D745" w14:textId="66278708" w:rsidR="00AF1D21" w:rsidRPr="007F78C5" w:rsidRDefault="00AF1D21" w:rsidP="00AF1D21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Stage IV and Recurrent</w:t>
            </w:r>
          </w:p>
        </w:tc>
      </w:tr>
      <w:tr w:rsidR="00AF1D21" w:rsidRPr="00AF1D21" w14:paraId="71A3829E" w14:textId="77777777" w:rsidTr="00B1005A">
        <w:tc>
          <w:tcPr>
            <w:tcW w:w="2965" w:type="dxa"/>
            <w:tcBorders>
              <w:bottom w:val="single" w:sz="4" w:space="0" w:color="auto"/>
            </w:tcBorders>
          </w:tcPr>
          <w:p w14:paraId="7AFFDF50" w14:textId="2AA4FA7F" w:rsidR="00AF1D21" w:rsidRPr="00B1005A" w:rsidRDefault="00AF1D21" w:rsidP="00AF1D21">
            <w:pPr>
              <w:rPr>
                <w:b/>
                <w:bCs/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526F0C1" w14:textId="162AB57A" w:rsidR="00AF1D21" w:rsidRPr="00B1005A" w:rsidRDefault="00AF1D21" w:rsidP="007F78C5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F80CCE7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  <w:p w14:paraId="01EEFD26" w14:textId="0B41B3FB" w:rsidR="00AF1D21" w:rsidRPr="00B1005A" w:rsidRDefault="00AF1D21" w:rsidP="00B1005A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Chemotherapy considered in only selected case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2A2539C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</w:t>
            </w:r>
          </w:p>
          <w:p w14:paraId="487256E6" w14:textId="4E8056EE" w:rsidR="00AF1D21" w:rsidRPr="00B1005A" w:rsidRDefault="00AF1D21" w:rsidP="00B1005A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Adjuvant 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33FCF79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Palliative chemotherapy and targeted therapy</w:t>
            </w:r>
          </w:p>
          <w:p w14:paraId="62070EF3" w14:textId="3B2D45A3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ery in selected cases</w:t>
            </w:r>
            <w:r w:rsidR="007F78C5">
              <w:rPr>
                <w:sz w:val="16"/>
                <w:szCs w:val="16"/>
              </w:rPr>
              <w:t>,</w:t>
            </w:r>
            <w:r w:rsidRPr="00B1005A">
              <w:rPr>
                <w:sz w:val="16"/>
                <w:szCs w:val="16"/>
              </w:rPr>
              <w:t xml:space="preserve"> such as local recurrence,</w:t>
            </w:r>
          </w:p>
          <w:p w14:paraId="657C82F5" w14:textId="5AF98147" w:rsidR="00AF1D21" w:rsidRPr="00B1005A" w:rsidRDefault="00AF1D21" w:rsidP="00B1005A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Patients with solitary liver metastasis, may also consider surgery, neoadjuvant chemo, local ablation, adjuvant </w:t>
            </w:r>
            <w:r w:rsidR="007F78C5" w:rsidRPr="00B1005A">
              <w:rPr>
                <w:sz w:val="16"/>
                <w:szCs w:val="16"/>
              </w:rPr>
              <w:t>chemo</w:t>
            </w:r>
            <w:r w:rsidR="007F78C5">
              <w:rPr>
                <w:sz w:val="16"/>
                <w:szCs w:val="16"/>
              </w:rPr>
              <w:t>therapy</w:t>
            </w:r>
            <w:r w:rsidRPr="00B1005A">
              <w:rPr>
                <w:sz w:val="16"/>
                <w:szCs w:val="16"/>
              </w:rPr>
              <w:t xml:space="preserve">, intra-arterial chemo (TACE is not standard for solitary liver </w:t>
            </w:r>
            <w:r w:rsidR="00B1005A" w:rsidRPr="00B1005A">
              <w:rPr>
                <w:sz w:val="16"/>
                <w:szCs w:val="16"/>
              </w:rPr>
              <w:t>metastasis</w:t>
            </w:r>
            <w:r w:rsidRPr="00B1005A">
              <w:rPr>
                <w:sz w:val="16"/>
                <w:szCs w:val="16"/>
              </w:rPr>
              <w:t>)</w:t>
            </w:r>
          </w:p>
        </w:tc>
      </w:tr>
      <w:tr w:rsidR="00B1005A" w:rsidRPr="00AF1D21" w14:paraId="57C9B9C6" w14:textId="77777777" w:rsidTr="00B1005A">
        <w:tc>
          <w:tcPr>
            <w:tcW w:w="14575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B697567" w14:textId="6D82E7F5" w:rsidR="00B1005A" w:rsidRPr="007F78C5" w:rsidRDefault="00B1005A" w:rsidP="00B1005A">
            <w:pPr>
              <w:jc w:val="center"/>
              <w:rPr>
                <w:b/>
                <w:bCs/>
                <w:sz w:val="18"/>
                <w:szCs w:val="18"/>
              </w:rPr>
            </w:pPr>
            <w:r w:rsidRPr="007F78C5">
              <w:rPr>
                <w:b/>
                <w:bCs/>
                <w:sz w:val="18"/>
                <w:szCs w:val="18"/>
              </w:rPr>
              <w:t>Liver cancer</w:t>
            </w:r>
          </w:p>
        </w:tc>
      </w:tr>
      <w:tr w:rsidR="00AF1D21" w:rsidRPr="00AF1D21" w14:paraId="2A43AF53" w14:textId="77777777" w:rsidTr="00B1005A">
        <w:tc>
          <w:tcPr>
            <w:tcW w:w="2965" w:type="dxa"/>
            <w:shd w:val="clear" w:color="auto" w:fill="D9D9D9" w:themeFill="background1" w:themeFillShade="D9"/>
          </w:tcPr>
          <w:p w14:paraId="2EFCA219" w14:textId="52C7FAAA" w:rsidR="00AF1D21" w:rsidRPr="007F78C5" w:rsidRDefault="00AF1D21" w:rsidP="00B1005A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F78C5">
              <w:rPr>
                <w:sz w:val="18"/>
                <w:szCs w:val="18"/>
              </w:rPr>
              <w:t>Resectable</w:t>
            </w:r>
            <w:proofErr w:type="spellEnd"/>
            <w:r w:rsidRPr="007F78C5">
              <w:rPr>
                <w:sz w:val="18"/>
                <w:szCs w:val="18"/>
              </w:rPr>
              <w:t xml:space="preserve"> diseas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2CE36270" w14:textId="5CE83BC6" w:rsidR="00AF1D21" w:rsidRPr="007F78C5" w:rsidRDefault="00AF1D21" w:rsidP="00B1005A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Unrespectable but amenable to either transplant/ locoregional therapy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2A4435DC" w14:textId="544A09F9" w:rsidR="00AF1D21" w:rsidRPr="007F78C5" w:rsidRDefault="00AF1D21" w:rsidP="00B1005A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Recurrent diseas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15D3043A" w14:textId="376D76A4" w:rsidR="00AF1D21" w:rsidRPr="007F78C5" w:rsidRDefault="00AF1D21" w:rsidP="00B1005A">
            <w:pPr>
              <w:jc w:val="center"/>
              <w:rPr>
                <w:sz w:val="18"/>
                <w:szCs w:val="18"/>
              </w:rPr>
            </w:pPr>
            <w:r w:rsidRPr="007F78C5">
              <w:rPr>
                <w:sz w:val="18"/>
                <w:szCs w:val="18"/>
              </w:rPr>
              <w:t>Unresectable not amenable to locoregional therapy or disease beyond liver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5B55ED99" w14:textId="6FCD1AEB" w:rsidR="00AF1D21" w:rsidRPr="00B1005A" w:rsidRDefault="00AF1D21" w:rsidP="00AF1D21">
            <w:pPr>
              <w:jc w:val="center"/>
              <w:rPr>
                <w:sz w:val="16"/>
                <w:szCs w:val="16"/>
              </w:rPr>
            </w:pPr>
          </w:p>
        </w:tc>
      </w:tr>
      <w:tr w:rsidR="00AF1D21" w:rsidRPr="00AF1D21" w14:paraId="3A24F7A3" w14:textId="77777777" w:rsidTr="00AF1D21">
        <w:tc>
          <w:tcPr>
            <w:tcW w:w="2965" w:type="dxa"/>
          </w:tcPr>
          <w:p w14:paraId="7D6D3B9B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Surgical resection if </w:t>
            </w:r>
            <w:proofErr w:type="spellStart"/>
            <w:r w:rsidRPr="00B1005A">
              <w:rPr>
                <w:sz w:val="16"/>
                <w:szCs w:val="16"/>
              </w:rPr>
              <w:t>resectable</w:t>
            </w:r>
            <w:proofErr w:type="spellEnd"/>
          </w:p>
          <w:p w14:paraId="0E5F90DA" w14:textId="77777777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  <w:tc>
          <w:tcPr>
            <w:tcW w:w="2880" w:type="dxa"/>
          </w:tcPr>
          <w:p w14:paraId="629494D4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Transplant</w:t>
            </w:r>
          </w:p>
          <w:p w14:paraId="791E7C07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Radiofrequency ablation</w:t>
            </w:r>
          </w:p>
          <w:p w14:paraId="218911C7" w14:textId="7CDE9C22" w:rsidR="00AF1D21" w:rsidRPr="00B1005A" w:rsidRDefault="00396887" w:rsidP="00AF1D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proofErr w:type="spellStart"/>
            <w:r w:rsidR="00AF1D21" w:rsidRPr="00B1005A">
              <w:rPr>
                <w:sz w:val="16"/>
                <w:szCs w:val="16"/>
              </w:rPr>
              <w:t>Transarterial</w:t>
            </w:r>
            <w:proofErr w:type="spellEnd"/>
            <w:r w:rsidR="00AF1D21" w:rsidRPr="00B1005A">
              <w:rPr>
                <w:sz w:val="16"/>
                <w:szCs w:val="16"/>
              </w:rPr>
              <w:t xml:space="preserve"> </w:t>
            </w:r>
            <w:r w:rsidR="0043564B">
              <w:rPr>
                <w:sz w:val="16"/>
                <w:szCs w:val="16"/>
              </w:rPr>
              <w:t>e</w:t>
            </w:r>
            <w:r w:rsidR="00AF1D21" w:rsidRPr="00B1005A">
              <w:rPr>
                <w:sz w:val="16"/>
                <w:szCs w:val="16"/>
              </w:rPr>
              <w:t xml:space="preserve">mbolization </w:t>
            </w:r>
          </w:p>
          <w:p w14:paraId="0344BA97" w14:textId="77777777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</w:tcPr>
          <w:p w14:paraId="227BD53D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Liver transplantation</w:t>
            </w:r>
          </w:p>
          <w:p w14:paraId="03B045C1" w14:textId="77777777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-Surgical resection</w:t>
            </w:r>
          </w:p>
          <w:p w14:paraId="7EB6D997" w14:textId="30E167AC" w:rsidR="00AF1D21" w:rsidRPr="00B1005A" w:rsidRDefault="00AF1D21" w:rsidP="007F78C5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 xml:space="preserve">-Ablation/TACE if amenable to locoregional therapy </w:t>
            </w:r>
          </w:p>
        </w:tc>
        <w:tc>
          <w:tcPr>
            <w:tcW w:w="2880" w:type="dxa"/>
          </w:tcPr>
          <w:p w14:paraId="47C6728A" w14:textId="27C0BEB9" w:rsidR="00AF1D21" w:rsidRPr="00B1005A" w:rsidRDefault="00AF1D21" w:rsidP="00AF1D21">
            <w:pPr>
              <w:rPr>
                <w:sz w:val="16"/>
                <w:szCs w:val="16"/>
              </w:rPr>
            </w:pPr>
            <w:r w:rsidRPr="00B1005A">
              <w:rPr>
                <w:sz w:val="16"/>
                <w:szCs w:val="16"/>
              </w:rPr>
              <w:t>Palliative systemic therapy</w:t>
            </w:r>
          </w:p>
        </w:tc>
        <w:tc>
          <w:tcPr>
            <w:tcW w:w="2880" w:type="dxa"/>
          </w:tcPr>
          <w:p w14:paraId="2324EC48" w14:textId="7BC39986" w:rsidR="00AF1D21" w:rsidRPr="00B1005A" w:rsidRDefault="00AF1D21" w:rsidP="00AF1D21">
            <w:pPr>
              <w:rPr>
                <w:sz w:val="16"/>
                <w:szCs w:val="16"/>
              </w:rPr>
            </w:pPr>
          </w:p>
        </w:tc>
      </w:tr>
    </w:tbl>
    <w:p w14:paraId="4DC33851" w14:textId="1855925B" w:rsidR="007F78C5" w:rsidRDefault="007F78C5" w:rsidP="007F78C5">
      <w:pPr>
        <w:rPr>
          <w:color w:val="202124"/>
          <w:sz w:val="14"/>
          <w:szCs w:val="14"/>
          <w:shd w:val="clear" w:color="auto" w:fill="FFFFFF"/>
        </w:rPr>
      </w:pPr>
      <w:r w:rsidRPr="007F78C5">
        <w:rPr>
          <w:sz w:val="14"/>
          <w:szCs w:val="14"/>
        </w:rPr>
        <w:t>Abbreviations: TACE=</w:t>
      </w:r>
      <w:r w:rsidRPr="007F78C5">
        <w:rPr>
          <w:color w:val="202124"/>
          <w:sz w:val="14"/>
          <w:szCs w:val="14"/>
          <w:shd w:val="clear" w:color="auto" w:fill="FFFFFF"/>
        </w:rPr>
        <w:t xml:space="preserve"> Transcatheter arterial chemoembolization</w:t>
      </w:r>
    </w:p>
    <w:p w14:paraId="465E60F7" w14:textId="77777777" w:rsidR="004A7FA9" w:rsidRDefault="004A7FA9" w:rsidP="002D3FF7">
      <w:pPr>
        <w:rPr>
          <w:b/>
          <w:bCs/>
          <w:u w:val="single"/>
        </w:rPr>
      </w:pPr>
    </w:p>
    <w:p w14:paraId="704C589B" w14:textId="77777777" w:rsidR="004A7FA9" w:rsidRDefault="004A7FA9" w:rsidP="002D3FF7">
      <w:pPr>
        <w:rPr>
          <w:b/>
          <w:bCs/>
          <w:u w:val="single"/>
        </w:rPr>
      </w:pPr>
    </w:p>
    <w:p w14:paraId="056A8466" w14:textId="77777777" w:rsidR="004A7FA9" w:rsidRDefault="004A7FA9" w:rsidP="002D3FF7">
      <w:pPr>
        <w:rPr>
          <w:b/>
          <w:bCs/>
          <w:u w:val="single"/>
        </w:rPr>
      </w:pPr>
    </w:p>
    <w:p w14:paraId="798D5CD0" w14:textId="77777777" w:rsidR="004A7FA9" w:rsidRDefault="004A7FA9" w:rsidP="002D3FF7">
      <w:pPr>
        <w:rPr>
          <w:b/>
          <w:bCs/>
          <w:u w:val="single"/>
        </w:rPr>
      </w:pPr>
    </w:p>
    <w:sectPr w:rsidR="004A7FA9" w:rsidSect="00AF35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5E"/>
    <w:rsid w:val="00080C60"/>
    <w:rsid w:val="00081824"/>
    <w:rsid w:val="000C281A"/>
    <w:rsid w:val="000E2F9E"/>
    <w:rsid w:val="000E6FBA"/>
    <w:rsid w:val="00157BBF"/>
    <w:rsid w:val="001773F0"/>
    <w:rsid w:val="002D3FF7"/>
    <w:rsid w:val="002F7523"/>
    <w:rsid w:val="00333E84"/>
    <w:rsid w:val="00352529"/>
    <w:rsid w:val="00396887"/>
    <w:rsid w:val="00396897"/>
    <w:rsid w:val="003F4818"/>
    <w:rsid w:val="00411FB2"/>
    <w:rsid w:val="00421B97"/>
    <w:rsid w:val="0043564B"/>
    <w:rsid w:val="004715FA"/>
    <w:rsid w:val="00474D05"/>
    <w:rsid w:val="004A7FA9"/>
    <w:rsid w:val="004E192E"/>
    <w:rsid w:val="004F5851"/>
    <w:rsid w:val="005B730A"/>
    <w:rsid w:val="005F1243"/>
    <w:rsid w:val="006E4FDD"/>
    <w:rsid w:val="006E5280"/>
    <w:rsid w:val="00702A18"/>
    <w:rsid w:val="00706BA4"/>
    <w:rsid w:val="0071416B"/>
    <w:rsid w:val="007A44AC"/>
    <w:rsid w:val="007E3C9A"/>
    <w:rsid w:val="007F1562"/>
    <w:rsid w:val="007F78C5"/>
    <w:rsid w:val="0082326B"/>
    <w:rsid w:val="00861EDF"/>
    <w:rsid w:val="00866F97"/>
    <w:rsid w:val="008E2869"/>
    <w:rsid w:val="009D35A7"/>
    <w:rsid w:val="009F26AF"/>
    <w:rsid w:val="00A648A8"/>
    <w:rsid w:val="00AE7A6B"/>
    <w:rsid w:val="00AF1D21"/>
    <w:rsid w:val="00AF35E2"/>
    <w:rsid w:val="00B1005A"/>
    <w:rsid w:val="00B172BB"/>
    <w:rsid w:val="00BA0319"/>
    <w:rsid w:val="00BD339F"/>
    <w:rsid w:val="00C26C87"/>
    <w:rsid w:val="00C86B39"/>
    <w:rsid w:val="00CC6038"/>
    <w:rsid w:val="00D1791A"/>
    <w:rsid w:val="00D23914"/>
    <w:rsid w:val="00D82675"/>
    <w:rsid w:val="00DA783C"/>
    <w:rsid w:val="00DF24DC"/>
    <w:rsid w:val="00E014CA"/>
    <w:rsid w:val="00E01AB2"/>
    <w:rsid w:val="00E82817"/>
    <w:rsid w:val="00E84121"/>
    <w:rsid w:val="00E92486"/>
    <w:rsid w:val="00F051EE"/>
    <w:rsid w:val="00F07019"/>
    <w:rsid w:val="00F274AE"/>
    <w:rsid w:val="00F31F95"/>
    <w:rsid w:val="00F5645E"/>
    <w:rsid w:val="00FB6596"/>
    <w:rsid w:val="0BF385B2"/>
    <w:rsid w:val="1BF265EF"/>
    <w:rsid w:val="1CA260E3"/>
    <w:rsid w:val="472E1C2C"/>
    <w:rsid w:val="51D1A22F"/>
    <w:rsid w:val="52DE8D7F"/>
    <w:rsid w:val="7A3B8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38F3"/>
  <w15:chartTrackingRefBased/>
  <w15:docId w15:val="{BDCDB622-D613-484D-A4AA-3C7A8C05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8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4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8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8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Janet</dc:creator>
  <cp:keywords/>
  <dc:description/>
  <cp:lastModifiedBy>Chu, Janet</cp:lastModifiedBy>
  <cp:revision>3</cp:revision>
  <dcterms:created xsi:type="dcterms:W3CDTF">2024-11-21T18:10:00Z</dcterms:created>
  <dcterms:modified xsi:type="dcterms:W3CDTF">2024-11-21T19:34:00Z</dcterms:modified>
</cp:coreProperties>
</file>